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CA9" w:rsidRDefault="007B2E48" w:rsidP="00316CA9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  <w:proofErr w:type="gramStart"/>
      <w:r w:rsidRPr="0024382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fi-FI"/>
        </w:rPr>
        <w:t xml:space="preserve">Supplementary </w:t>
      </w:r>
      <w:r w:rsidR="00316CA9" w:rsidRPr="0024382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fi-FI"/>
        </w:rPr>
        <w:t xml:space="preserve">Table </w:t>
      </w:r>
      <w:r w:rsidRPr="0024382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fi-FI"/>
        </w:rPr>
        <w:t>2</w:t>
      </w:r>
      <w:r w:rsidR="00243828" w:rsidRPr="0024382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fi-FI"/>
        </w:rPr>
        <w:t>.</w:t>
      </w:r>
      <w:proofErr w:type="gramEnd"/>
      <w:r w:rsidR="00243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 </w:t>
      </w:r>
      <w:r w:rsidR="00316CA9" w:rsidRPr="007B2E4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The diagnostic performance of Firth’s bias-reduced logistic regression models for predicting HbA1c≥5.7%. Their efficient cut-offs were calculated by </w:t>
      </w:r>
      <w:proofErr w:type="spellStart"/>
      <w:r w:rsidR="00316CA9" w:rsidRPr="007B2E4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Youden’s</w:t>
      </w:r>
      <w:proofErr w:type="spellEnd"/>
      <w:r w:rsidR="00316CA9" w:rsidRPr="007B2E4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 index, and2x2 confusion matrix were constructed by this cut-off point.</w:t>
      </w:r>
    </w:p>
    <w:p w:rsidR="00243828" w:rsidRPr="007B2E48" w:rsidRDefault="00243828" w:rsidP="00316CA9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04"/>
        <w:gridCol w:w="880"/>
        <w:gridCol w:w="880"/>
        <w:gridCol w:w="482"/>
        <w:gridCol w:w="558"/>
        <w:gridCol w:w="562"/>
        <w:gridCol w:w="580"/>
        <w:gridCol w:w="561"/>
        <w:gridCol w:w="628"/>
        <w:gridCol w:w="505"/>
      </w:tblGrid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 xml:space="preserve">HbA1c ~ </w:t>
            </w:r>
            <w:proofErr w:type="spellStart"/>
            <w:r w:rsidRPr="00316CA9">
              <w:rPr>
                <w:sz w:val="15"/>
                <w:szCs w:val="15"/>
              </w:rPr>
              <w:t>ORALyzer</w:t>
            </w:r>
            <w:proofErr w:type="spellEnd"/>
            <w:r w:rsidRPr="00316CA9">
              <w:rPr>
                <w:sz w:val="15"/>
                <w:szCs w:val="15"/>
              </w:rPr>
              <w:t>, cut-off 26.35 ng/mL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≥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&lt;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OR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Se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Sp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N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P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Acc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MCC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posi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2,91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 xml:space="preserve">45,2 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 xml:space="preserve">78,0 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 xml:space="preserve">15,6 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 xml:space="preserve">65,0 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71,1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0,21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nega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sz w:val="15"/>
                <w:szCs w:val="15"/>
              </w:rPr>
            </w:pPr>
            <w:r w:rsidRPr="00316CA9">
              <w:rPr>
                <w:sz w:val="15"/>
                <w:szCs w:val="15"/>
              </w:rPr>
              <w:t xml:space="preserve">HbA1c ~ </w:t>
            </w:r>
            <w:proofErr w:type="spellStart"/>
            <w:r w:rsidRPr="00316CA9">
              <w:rPr>
                <w:sz w:val="15"/>
                <w:szCs w:val="15"/>
              </w:rPr>
              <w:t>PerioStage</w:t>
            </w:r>
            <w:proofErr w:type="spellEnd"/>
            <w:r w:rsidRPr="00316CA9">
              <w:rPr>
                <w:sz w:val="15"/>
                <w:szCs w:val="15"/>
              </w:rPr>
              <w:t>, cut-off Stage III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≥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&lt;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OR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Se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Sp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N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P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Acc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MCC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Stage III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3,8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32,3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89,0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6,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56,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77,2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0,24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N-Stage II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21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0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sz w:val="15"/>
                <w:szCs w:val="15"/>
              </w:rPr>
            </w:pPr>
            <w:r w:rsidRPr="00316CA9">
              <w:rPr>
                <w:sz w:val="15"/>
                <w:szCs w:val="15"/>
              </w:rPr>
              <w:t xml:space="preserve">Model 1: </w:t>
            </w:r>
          </w:p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 ~ Age≥45+BMI, cut-off 0,2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≥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&lt;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OR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Se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Sp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N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P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Acc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MCC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posi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2,8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51,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72,9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4,9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66,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68,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0,21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nega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sz w:val="15"/>
                <w:szCs w:val="15"/>
              </w:rPr>
            </w:pPr>
            <w:r w:rsidRPr="00316CA9">
              <w:rPr>
                <w:sz w:val="15"/>
                <w:szCs w:val="15"/>
              </w:rPr>
              <w:t>Model 2:</w:t>
            </w:r>
          </w:p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 ~ Age≥45+BMI+ORALyzer, cut-off 0.32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≥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&lt;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OR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Se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Sp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N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P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Acc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MCC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posi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2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1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6,14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38,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90,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5,1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47,8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79,9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0,33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nega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9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0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sz w:val="15"/>
                <w:szCs w:val="15"/>
              </w:rPr>
            </w:pPr>
            <w:r w:rsidRPr="00316CA9">
              <w:rPr>
                <w:sz w:val="15"/>
                <w:szCs w:val="15"/>
              </w:rPr>
              <w:t xml:space="preserve">Model 3: </w:t>
            </w:r>
          </w:p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Age≥45+BMI+PeriosStage, cut-off 0.2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≥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&lt;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OR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Se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Sp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N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P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Acc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MCC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posi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4,41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51,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80,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3,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59,0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74,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0,30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nega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Model 4: Age≥45+BMI+PeriosStage+ORALyzer, cut-off 0.2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≥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HbA1c&lt;5.7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OR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Se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Sp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N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gramStart"/>
            <w:r w:rsidRPr="00316CA9">
              <w:rPr>
                <w:sz w:val="15"/>
                <w:szCs w:val="15"/>
              </w:rPr>
              <w:t>FP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proofErr w:type="gramStart"/>
            <w:r w:rsidRPr="00316CA9">
              <w:rPr>
                <w:sz w:val="15"/>
                <w:szCs w:val="15"/>
              </w:rPr>
              <w:t>Acc</w:t>
            </w:r>
            <w:proofErr w:type="spellEnd"/>
            <w:r w:rsidRPr="00316CA9">
              <w:rPr>
                <w:sz w:val="15"/>
                <w:szCs w:val="15"/>
              </w:rPr>
              <w:t>(</w:t>
            </w:r>
            <w:proofErr w:type="gramEnd"/>
            <w:r w:rsidRPr="00316CA9">
              <w:rPr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MCC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posi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4,41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51,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80,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3,6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59,0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74,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0,30</w:t>
            </w:r>
          </w:p>
        </w:tc>
      </w:tr>
      <w:tr w:rsidR="00316CA9" w:rsidRPr="00316CA9" w:rsidTr="00DD58DB">
        <w:tc>
          <w:tcPr>
            <w:tcW w:w="0" w:type="auto"/>
          </w:tcPr>
          <w:p w:rsidR="00316CA9" w:rsidRPr="00316CA9" w:rsidRDefault="00316CA9" w:rsidP="00DD58DB">
            <w:pPr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negative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  <w:r w:rsidRPr="00316CA9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0" w:type="auto"/>
          </w:tcPr>
          <w:p w:rsidR="00316CA9" w:rsidRPr="00316CA9" w:rsidRDefault="00316CA9" w:rsidP="00DD58DB">
            <w:pPr>
              <w:jc w:val="center"/>
              <w:rPr>
                <w:rFonts w:eastAsia="Times New Roman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</w:tbl>
    <w:p w:rsidR="00316CA9" w:rsidRPr="00A97774" w:rsidRDefault="00316CA9" w:rsidP="00316CA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977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ge≥45: age ≥45 years; BMI: body mass index; </w:t>
      </w:r>
      <w:proofErr w:type="spellStart"/>
      <w:r w:rsidRPr="00A97774">
        <w:rPr>
          <w:rFonts w:ascii="Times New Roman" w:eastAsia="Times New Roman" w:hAnsi="Times New Roman" w:cs="Times New Roman"/>
          <w:sz w:val="20"/>
          <w:szCs w:val="20"/>
          <w:lang w:val="en-US"/>
        </w:rPr>
        <w:t>PerioStage</w:t>
      </w:r>
      <w:proofErr w:type="spellEnd"/>
      <w:r w:rsidRPr="00A977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periodontitis stage; OR: odds ratio; Se: sensitivity; </w:t>
      </w:r>
      <w:proofErr w:type="spellStart"/>
      <w:r w:rsidRPr="00A97774">
        <w:rPr>
          <w:rFonts w:ascii="Times New Roman" w:eastAsia="Times New Roman" w:hAnsi="Times New Roman" w:cs="Times New Roman"/>
          <w:sz w:val="20"/>
          <w:szCs w:val="20"/>
          <w:lang w:val="en-US"/>
        </w:rPr>
        <w:t>Sp</w:t>
      </w:r>
      <w:proofErr w:type="spellEnd"/>
      <w:r w:rsidRPr="00A977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specificity; FN: false negatives; FP: false positives; </w:t>
      </w:r>
      <w:proofErr w:type="spellStart"/>
      <w:r w:rsidRPr="00A97774">
        <w:rPr>
          <w:rFonts w:ascii="Times New Roman" w:eastAsia="Times New Roman" w:hAnsi="Times New Roman" w:cs="Times New Roman"/>
          <w:sz w:val="20"/>
          <w:szCs w:val="20"/>
          <w:lang w:val="en-US"/>
        </w:rPr>
        <w:t>Acc</w:t>
      </w:r>
      <w:proofErr w:type="spellEnd"/>
      <w:r w:rsidRPr="00A97774">
        <w:rPr>
          <w:rFonts w:ascii="Times New Roman" w:eastAsia="Times New Roman" w:hAnsi="Times New Roman" w:cs="Times New Roman"/>
          <w:sz w:val="20"/>
          <w:szCs w:val="20"/>
          <w:lang w:val="en-US"/>
        </w:rPr>
        <w:t>: accuracy; Matthew’s correlation coefficient</w:t>
      </w:r>
    </w:p>
    <w:p w:rsidR="00FB6BE5" w:rsidRDefault="00FB6BE5"/>
    <w:sectPr w:rsidR="00FB6BE5" w:rsidSect="00492E9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CA9"/>
    <w:rsid w:val="00243828"/>
    <w:rsid w:val="00316CA9"/>
    <w:rsid w:val="00492E9F"/>
    <w:rsid w:val="006C0769"/>
    <w:rsid w:val="007B2E48"/>
    <w:rsid w:val="008D2965"/>
    <w:rsid w:val="00A97774"/>
    <w:rsid w:val="00FB6B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CA9"/>
    <w:rPr>
      <w:rFonts w:eastAsiaTheme="minorEastAsia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6CA9"/>
    <w:rPr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CA9"/>
    <w:rPr>
      <w:rFonts w:eastAsiaTheme="minorEastAsia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6CA9"/>
    <w:rPr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äisänen, Ismo T</dc:creator>
  <cp:lastModifiedBy>user</cp:lastModifiedBy>
  <cp:revision>5</cp:revision>
  <dcterms:created xsi:type="dcterms:W3CDTF">2020-02-09T12:47:00Z</dcterms:created>
  <dcterms:modified xsi:type="dcterms:W3CDTF">2020-02-09T12:49:00Z</dcterms:modified>
</cp:coreProperties>
</file>